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A5CFD" w14:textId="77777777" w:rsidR="0033519F" w:rsidRPr="00763B0D" w:rsidRDefault="0033519F" w:rsidP="003351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B0D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63B0D">
        <w:rPr>
          <w:rFonts w:ascii="Times New Roman" w:hAnsi="Times New Roman" w:cs="Times New Roman"/>
          <w:sz w:val="24"/>
          <w:szCs w:val="24"/>
        </w:rPr>
        <w:t>. Summary of target tumor location(s) in enrolled dogs with melanoma that experienced an objective response.</w:t>
      </w:r>
      <w:r>
        <w:rPr>
          <w:rFonts w:ascii="Times New Roman" w:hAnsi="Times New Roman" w:cs="Times New Roman"/>
          <w:sz w:val="24"/>
          <w:szCs w:val="24"/>
        </w:rPr>
        <w:t xml:space="preserve"> Underlying bone involvement was not specifically evaluated for each target lesion. </w:t>
      </w:r>
    </w:p>
    <w:tbl>
      <w:tblPr>
        <w:tblW w:w="9456" w:type="dxa"/>
        <w:tblLayout w:type="fixed"/>
        <w:tblLook w:val="04A0" w:firstRow="1" w:lastRow="0" w:firstColumn="1" w:lastColumn="0" w:noHBand="0" w:noVBand="1"/>
      </w:tblPr>
      <w:tblGrid>
        <w:gridCol w:w="2695"/>
        <w:gridCol w:w="1800"/>
        <w:gridCol w:w="2160"/>
        <w:gridCol w:w="1260"/>
        <w:gridCol w:w="1541"/>
      </w:tblGrid>
      <w:tr w:rsidR="0033519F" w:rsidRPr="00763B0D" w14:paraId="6C00A379" w14:textId="77777777" w:rsidTr="00166A99">
        <w:trPr>
          <w:trHeight w:val="90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3CC9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lanoma Target Lesion(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D3EC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iti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m (mm) of Target Lesion(s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4C39A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m (mm) of Target Lesion(s) at B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verall </w:t>
            </w: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espons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0ADA2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B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verall </w:t>
            </w: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ons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ECA6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egio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N</w:t>
            </w: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cluded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est Overall R</w:t>
            </w:r>
            <w:r w:rsidRPr="00C22C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esponse? </w:t>
            </w:r>
          </w:p>
        </w:tc>
      </w:tr>
      <w:tr w:rsidR="0033519F" w:rsidRPr="00763B0D" w14:paraId="4D5350C4" w14:textId="77777777" w:rsidTr="00166A99">
        <w:trPr>
          <w:trHeight w:val="30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C4CDE" w14:textId="77777777" w:rsidR="0033519F" w:rsidRPr="00C22C59" w:rsidRDefault="0033519F" w:rsidP="00166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ndibul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E0D9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7DCF1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3E9FB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4399E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3519F" w:rsidRPr="00763B0D" w14:paraId="4632676E" w14:textId="77777777" w:rsidTr="00166A99">
        <w:trPr>
          <w:trHeight w:val="30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E5E7A" w14:textId="77777777" w:rsidR="0033519F" w:rsidRPr="00C22C59" w:rsidRDefault="0033519F" w:rsidP="00166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ndibul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B17AF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523D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DACF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F937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3519F" w:rsidRPr="00763B0D" w14:paraId="1F1B4593" w14:textId="77777777" w:rsidTr="00166A99">
        <w:trPr>
          <w:trHeight w:val="626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6C67F" w14:textId="77777777" w:rsidR="0033519F" w:rsidRPr="00C22C59" w:rsidRDefault="0033519F" w:rsidP="00166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ud</w:t>
            </w:r>
            <w:r w:rsidRPr="00763B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ndibular mass +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ndibul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9C050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+16 = 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B686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6+10 = 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F718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D00F9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33519F" w:rsidRPr="00763B0D" w14:paraId="5621722B" w14:textId="77777777" w:rsidTr="00166A99">
        <w:trPr>
          <w:trHeight w:val="30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8C834" w14:textId="77777777" w:rsidR="0033519F" w:rsidRPr="00C22C59" w:rsidRDefault="0033519F" w:rsidP="00166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pper lip ma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56EC0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678F7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B84ED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7934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33519F" w:rsidRPr="00763B0D" w14:paraId="696089D3" w14:textId="77777777" w:rsidTr="00166A99">
        <w:trPr>
          <w:trHeight w:val="302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5B0E3" w14:textId="77777777" w:rsidR="0033519F" w:rsidRPr="00C22C59" w:rsidRDefault="0033519F" w:rsidP="00166A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ront fourth digit mas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E96E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AE930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0DA89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C9C99" w14:textId="77777777" w:rsidR="0033519F" w:rsidRPr="00C22C59" w:rsidRDefault="0033519F" w:rsidP="00166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22C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</w:tbl>
    <w:p w14:paraId="37944163" w14:textId="77777777" w:rsidR="0033519F" w:rsidRPr="001007E2" w:rsidRDefault="0033519F" w:rsidP="00335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9D55B8" w14:textId="77777777" w:rsidR="0033519F" w:rsidRPr="001007E2" w:rsidRDefault="0033519F" w:rsidP="00335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, left; </w:t>
      </w:r>
      <w:r w:rsidRPr="001007E2">
        <w:rPr>
          <w:rFonts w:ascii="Times New Roman" w:hAnsi="Times New Roman" w:cs="Times New Roman"/>
          <w:sz w:val="24"/>
          <w:szCs w:val="24"/>
        </w:rPr>
        <w:t>LN, lymph node</w:t>
      </w:r>
      <w:r>
        <w:rPr>
          <w:rFonts w:ascii="Times New Roman" w:hAnsi="Times New Roman" w:cs="Times New Roman"/>
          <w:sz w:val="24"/>
          <w:szCs w:val="24"/>
        </w:rPr>
        <w:t>; R, right</w:t>
      </w:r>
    </w:p>
    <w:p w14:paraId="52FFED80" w14:textId="40102C8B" w:rsidR="00F61A8E" w:rsidRPr="005B664A" w:rsidRDefault="00F61A8E" w:rsidP="00547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61A8E" w:rsidRPr="005B664A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A734ED" w14:textId="77777777" w:rsidR="00E71E6B" w:rsidRDefault="00E71E6B" w:rsidP="00C54651">
      <w:pPr>
        <w:spacing w:after="0" w:line="240" w:lineRule="auto"/>
      </w:pPr>
      <w:r>
        <w:separator/>
      </w:r>
    </w:p>
  </w:endnote>
  <w:endnote w:type="continuationSeparator" w:id="0">
    <w:p w14:paraId="16C96B09" w14:textId="77777777" w:rsidR="00E71E6B" w:rsidRDefault="00E71E6B" w:rsidP="00C54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A4E22" w14:textId="77777777" w:rsidR="00E71E6B" w:rsidRDefault="00E71E6B" w:rsidP="00C54651">
      <w:pPr>
        <w:spacing w:after="0" w:line="240" w:lineRule="auto"/>
      </w:pPr>
      <w:r>
        <w:separator/>
      </w:r>
    </w:p>
  </w:footnote>
  <w:footnote w:type="continuationSeparator" w:id="0">
    <w:p w14:paraId="2E87F642" w14:textId="77777777" w:rsidR="00E71E6B" w:rsidRDefault="00E71E6B" w:rsidP="00C546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88C75" w14:textId="1BFB7FE7" w:rsidR="00C54651" w:rsidRDefault="00C546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667BF7" wp14:editId="3AD17D2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0" b="8890"/>
              <wp:wrapNone/>
              <wp:docPr id="450812009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770E0D" w14:textId="3B62F06D" w:rsidR="00C54651" w:rsidRPr="00C54651" w:rsidRDefault="00C54651" w:rsidP="00C5465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C54651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667BF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5D770E0D" w14:textId="3B62F06D" w:rsidR="00C54651" w:rsidRPr="00C54651" w:rsidRDefault="00C54651" w:rsidP="00C5465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C54651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1820EE" w14:textId="13EB9019" w:rsidR="00C54651" w:rsidRDefault="002D2D02">
    <w:pPr>
      <w:pStyle w:val="Header"/>
    </w:pP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40469" w14:textId="54A8EC14" w:rsidR="00C54651" w:rsidRDefault="00C546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F759BFF" wp14:editId="4C9BDC1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0" b="8890"/>
              <wp:wrapNone/>
              <wp:docPr id="11099272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A9CF86" w14:textId="658B2078" w:rsidR="00C54651" w:rsidRPr="00C54651" w:rsidRDefault="00C54651" w:rsidP="00C5465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C54651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759B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38A9CF86" w14:textId="658B2078" w:rsidR="00C54651" w:rsidRPr="00C54651" w:rsidRDefault="00C54651" w:rsidP="00C5465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C54651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51"/>
    <w:rsid w:val="00084F54"/>
    <w:rsid w:val="001007E2"/>
    <w:rsid w:val="001356ED"/>
    <w:rsid w:val="00173D87"/>
    <w:rsid w:val="001D10D0"/>
    <w:rsid w:val="002663D3"/>
    <w:rsid w:val="00284623"/>
    <w:rsid w:val="002A65DE"/>
    <w:rsid w:val="002D2D02"/>
    <w:rsid w:val="0033519F"/>
    <w:rsid w:val="00355427"/>
    <w:rsid w:val="003F62FD"/>
    <w:rsid w:val="004E5D4D"/>
    <w:rsid w:val="00531347"/>
    <w:rsid w:val="00547CD3"/>
    <w:rsid w:val="005865C5"/>
    <w:rsid w:val="005B664A"/>
    <w:rsid w:val="005B68C3"/>
    <w:rsid w:val="006F486F"/>
    <w:rsid w:val="00763B0D"/>
    <w:rsid w:val="00791F1F"/>
    <w:rsid w:val="008660F7"/>
    <w:rsid w:val="00980741"/>
    <w:rsid w:val="009837D3"/>
    <w:rsid w:val="009B7ABC"/>
    <w:rsid w:val="00AD2BA0"/>
    <w:rsid w:val="00AE212F"/>
    <w:rsid w:val="00AE69B6"/>
    <w:rsid w:val="00B04AE3"/>
    <w:rsid w:val="00BD76CC"/>
    <w:rsid w:val="00BF1A1A"/>
    <w:rsid w:val="00C22C59"/>
    <w:rsid w:val="00C54651"/>
    <w:rsid w:val="00CC2FF2"/>
    <w:rsid w:val="00D545ED"/>
    <w:rsid w:val="00D92507"/>
    <w:rsid w:val="00E11EBD"/>
    <w:rsid w:val="00E30504"/>
    <w:rsid w:val="00E54D89"/>
    <w:rsid w:val="00E71E6B"/>
    <w:rsid w:val="00EB18C1"/>
    <w:rsid w:val="00F61A8E"/>
    <w:rsid w:val="00FA2071"/>
    <w:rsid w:val="00FD601B"/>
    <w:rsid w:val="00FD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F2706"/>
  <w15:chartTrackingRefBased/>
  <w15:docId w15:val="{70E44BCF-BB61-4F63-9186-348E193D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651"/>
  </w:style>
  <w:style w:type="paragraph" w:styleId="Revision">
    <w:name w:val="Revision"/>
    <w:hidden/>
    <w:uiPriority w:val="99"/>
    <w:semiHidden/>
    <w:rsid w:val="0033519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2D2D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, Esther</dc:creator>
  <cp:keywords/>
  <dc:description/>
  <cp:lastModifiedBy>Ivy M. Leventhal</cp:lastModifiedBy>
  <cp:revision>2</cp:revision>
  <dcterms:created xsi:type="dcterms:W3CDTF">2026-04-28T21:11:00Z</dcterms:created>
  <dcterms:modified xsi:type="dcterms:W3CDTF">2026-04-28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95c88,1aded869,54b4a710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5-03-05T16:27:53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4ea3c55d-d947-47b1-879f-37fb9c02df43</vt:lpwstr>
  </property>
  <property fmtid="{D5CDD505-2E9C-101B-9397-08002B2CF9AE}" pid="11" name="MSIP_Label_2c56a699-e9bd-437a-8412-901342082749_ContentBits">
    <vt:lpwstr>1</vt:lpwstr>
  </property>
</Properties>
</file>